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26D27" w14:textId="33940594" w:rsidR="00736DD3" w:rsidRDefault="00EC2C04">
      <w:r w:rsidRPr="00F51ABA">
        <w:rPr>
          <w:b/>
        </w:rPr>
        <w:t>Table 8</w:t>
      </w:r>
      <w:r w:rsidR="00F51ABA">
        <w:t xml:space="preserve"> </w:t>
      </w:r>
      <w:r w:rsidR="00F51ABA" w:rsidRPr="00991460">
        <w:rPr>
          <w:sz w:val="20"/>
        </w:rPr>
        <w:t>Predicted ADME profile by PreADMET server of lead compound (13-Methoxymatrine) and mother compound (Oxymatrine)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3"/>
        <w:gridCol w:w="2948"/>
        <w:gridCol w:w="2725"/>
      </w:tblGrid>
      <w:tr w:rsidR="00EC2C04" w14:paraId="3795FB9A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21BF4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ME id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72E9F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D4514">
              <w:t>HEMBL</w:t>
            </w:r>
            <w:r w:rsidRPr="00066F82">
              <w:rPr>
                <w:rFonts w:ascii="Times New Roman" w:hAnsi="Times New Roman" w:cs="Times New Roman"/>
                <w:sz w:val="24"/>
                <w:szCs w:val="24"/>
              </w:rPr>
              <w:t>1672134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43F1D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6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matrine</w:t>
            </w:r>
          </w:p>
        </w:tc>
      </w:tr>
      <w:tr w:rsidR="00EC2C04" w14:paraId="5853FB23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2020A" w14:textId="77777777" w:rsidR="00EC2C04" w:rsidRPr="009C200C" w:rsidRDefault="00EC2C04" w:rsidP="00502361">
            <w:r w:rsidRPr="009C200C">
              <w:t>in vivo blood-brain barrier penetration (</w:t>
            </w:r>
            <w:proofErr w:type="spellStart"/>
            <w:r w:rsidRPr="009C200C">
              <w:t>C.brain</w:t>
            </w:r>
            <w:proofErr w:type="spellEnd"/>
            <w:r w:rsidRPr="009C200C">
              <w:t>/</w:t>
            </w:r>
            <w:proofErr w:type="spellStart"/>
            <w:r w:rsidRPr="009C200C">
              <w:t>C.blood</w:t>
            </w:r>
            <w:proofErr w:type="spellEnd"/>
            <w:r w:rsidRPr="009C200C">
              <w:t>)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EADC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1.04102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2E0B9" w14:textId="77777777" w:rsidR="00EC2C04" w:rsidRPr="00382D58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4514">
              <w:rPr>
                <w:rFonts w:ascii="Times New Roman" w:hAnsi="Times New Roman" w:cs="Times New Roman"/>
                <w:sz w:val="24"/>
              </w:rPr>
              <w:t>0.331105</w:t>
            </w:r>
          </w:p>
        </w:tc>
      </w:tr>
      <w:tr w:rsidR="00EC2C04" w14:paraId="57026B58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65711" w14:textId="77777777" w:rsidR="00EC2C04" w:rsidRPr="009C200C" w:rsidRDefault="00EC2C04" w:rsidP="00502361">
            <w:r w:rsidRPr="009C200C">
              <w:t>Water solubility in buffer system (SK atomic types, mg/L)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6E97D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12815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830BB" w14:textId="77777777" w:rsidR="00EC2C04" w:rsidRPr="00382D58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4514">
              <w:rPr>
                <w:rFonts w:ascii="Times New Roman" w:hAnsi="Times New Roman" w:cs="Times New Roman"/>
                <w:sz w:val="24"/>
              </w:rPr>
              <w:t>5604.53</w:t>
            </w:r>
          </w:p>
        </w:tc>
      </w:tr>
      <w:tr w:rsidR="00EC2C04" w14:paraId="0D920158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D0116" w14:textId="77777777" w:rsidR="00EC2C04" w:rsidRPr="009C200C" w:rsidRDefault="00EC2C04" w:rsidP="00502361">
            <w:r w:rsidRPr="009C200C">
              <w:t>in vitro Caco-2 cell permeability (nm/sec)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F74F8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51.92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72EFB" w14:textId="77777777" w:rsidR="00EC2C04" w:rsidRPr="00382D58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4514">
              <w:rPr>
                <w:rFonts w:ascii="Times New Roman" w:hAnsi="Times New Roman" w:cs="Times New Roman"/>
                <w:sz w:val="24"/>
              </w:rPr>
              <w:t>28.3155</w:t>
            </w:r>
          </w:p>
        </w:tc>
      </w:tr>
      <w:tr w:rsidR="00EC2C04" w14:paraId="203E028D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A3C40" w14:textId="77777777" w:rsidR="00EC2C04" w:rsidRPr="009C200C" w:rsidRDefault="00EC2C04" w:rsidP="00502361">
            <w:r w:rsidRPr="009C200C">
              <w:t>in vitro CYP 2C19 inhibition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62E53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Non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C2682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Non</w:t>
            </w:r>
          </w:p>
        </w:tc>
      </w:tr>
      <w:tr w:rsidR="00EC2C04" w14:paraId="391DA86F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48CFB" w14:textId="77777777" w:rsidR="00EC2C04" w:rsidRPr="009C200C" w:rsidRDefault="00EC2C04" w:rsidP="00502361">
            <w:r w:rsidRPr="009C200C">
              <w:t>in vitro CYP 2C9 inhibition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11DAD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Non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C3AEF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Non</w:t>
            </w:r>
          </w:p>
        </w:tc>
      </w:tr>
      <w:tr w:rsidR="00EC2C04" w14:paraId="152095DC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37A59" w14:textId="77777777" w:rsidR="00EC2C04" w:rsidRPr="009C200C" w:rsidRDefault="00EC2C04" w:rsidP="00502361">
            <w:r w:rsidRPr="009C200C">
              <w:t>in vitro CYP 2D6 inhibition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981DF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Non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8242D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Non</w:t>
            </w:r>
          </w:p>
        </w:tc>
      </w:tr>
      <w:tr w:rsidR="00EC2C04" w14:paraId="6C0D7DEC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1E5A7" w14:textId="77777777" w:rsidR="00EC2C04" w:rsidRPr="009C200C" w:rsidRDefault="00EC2C04" w:rsidP="00502361">
            <w:r w:rsidRPr="009C200C">
              <w:t>in vitro CYP 2D6 substrate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3EB26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Weakly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0BC1E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Weakly</w:t>
            </w:r>
          </w:p>
        </w:tc>
      </w:tr>
      <w:tr w:rsidR="00EC2C04" w14:paraId="196C0EDD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4BB52" w14:textId="77777777" w:rsidR="00EC2C04" w:rsidRPr="009C200C" w:rsidRDefault="00EC2C04" w:rsidP="00502361">
            <w:r w:rsidRPr="009C200C">
              <w:t>in vitro CYP 3A4 inhibition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32AE8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Non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1D243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Non</w:t>
            </w:r>
          </w:p>
        </w:tc>
      </w:tr>
      <w:tr w:rsidR="00EC2C04" w14:paraId="425ADC2A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2E270" w14:textId="77777777" w:rsidR="00EC2C04" w:rsidRPr="009C200C" w:rsidRDefault="00EC2C04" w:rsidP="00502361">
            <w:r w:rsidRPr="009C200C">
              <w:t>in vitro CYP 3A4 substrate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5DEB1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Weakly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D1DBE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Weakly</w:t>
            </w:r>
          </w:p>
        </w:tc>
      </w:tr>
      <w:tr w:rsidR="00EC2C04" w14:paraId="179B169A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CFE71" w14:textId="77777777" w:rsidR="00EC2C04" w:rsidRPr="009C200C" w:rsidRDefault="00EC2C04" w:rsidP="00502361">
            <w:r w:rsidRPr="009C200C">
              <w:t>Human intestinal absorption (HIA, %)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9FDF5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00BA6">
              <w:rPr>
                <w:rFonts w:ascii="Times New Roman" w:hAnsi="Times New Roman" w:cs="Times New Roman"/>
                <w:sz w:val="24"/>
              </w:rPr>
              <w:t>99.531077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06FBA" w14:textId="77777777" w:rsidR="00EC2C04" w:rsidRPr="00700BA6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4514">
              <w:rPr>
                <w:rFonts w:ascii="Times New Roman" w:hAnsi="Times New Roman" w:cs="Times New Roman"/>
                <w:sz w:val="24"/>
              </w:rPr>
              <w:t>94.543733</w:t>
            </w:r>
          </w:p>
        </w:tc>
      </w:tr>
      <w:tr w:rsidR="00EC2C04" w14:paraId="66FA199A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ED83B" w14:textId="77777777" w:rsidR="00EC2C04" w:rsidRPr="009C200C" w:rsidRDefault="00EC2C04" w:rsidP="00502361">
            <w:r w:rsidRPr="009C200C">
              <w:t>in vitro MDCK cell permeability (nm/sec)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A1172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00BA6">
              <w:rPr>
                <w:rFonts w:ascii="Times New Roman" w:hAnsi="Times New Roman" w:cs="Times New Roman"/>
                <w:sz w:val="24"/>
              </w:rPr>
              <w:t>3.0913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C1D3A" w14:textId="77777777" w:rsidR="00EC2C04" w:rsidRPr="00700BA6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4514">
              <w:rPr>
                <w:rFonts w:ascii="Times New Roman" w:hAnsi="Times New Roman" w:cs="Times New Roman"/>
                <w:sz w:val="24"/>
              </w:rPr>
              <w:t>0.786916</w:t>
            </w:r>
          </w:p>
        </w:tc>
      </w:tr>
      <w:tr w:rsidR="00EC2C04" w14:paraId="11E13EF8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5197D" w14:textId="77777777" w:rsidR="00EC2C04" w:rsidRPr="009C200C" w:rsidRDefault="00EC2C04" w:rsidP="00502361">
            <w:r w:rsidRPr="009C200C">
              <w:t>in vitro P-</w:t>
            </w:r>
            <w:proofErr w:type="spellStart"/>
            <w:r w:rsidRPr="009C200C">
              <w:t>glecoprotein</w:t>
            </w:r>
            <w:proofErr w:type="spellEnd"/>
            <w:r w:rsidRPr="009C200C">
              <w:t xml:space="preserve"> inhibition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FA381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Non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07691" w14:textId="77777777" w:rsidR="00EC2C04" w:rsidRPr="00382D58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2D58">
              <w:rPr>
                <w:rFonts w:ascii="Times New Roman" w:hAnsi="Times New Roman" w:cs="Times New Roman"/>
                <w:sz w:val="24"/>
              </w:rPr>
              <w:t>Non</w:t>
            </w:r>
          </w:p>
        </w:tc>
      </w:tr>
      <w:tr w:rsidR="00EC2C04" w14:paraId="10B31A99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95C9B" w14:textId="77777777" w:rsidR="00EC2C04" w:rsidRPr="009C200C" w:rsidRDefault="00EC2C04" w:rsidP="00502361">
            <w:r w:rsidRPr="009C200C">
              <w:t>in vitro plasma protein binding (%)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255BC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00BA6">
              <w:rPr>
                <w:rFonts w:ascii="Times New Roman" w:hAnsi="Times New Roman" w:cs="Times New Roman"/>
                <w:sz w:val="24"/>
              </w:rPr>
              <w:t>35.005786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00CAE" w14:textId="77777777" w:rsidR="00EC2C04" w:rsidRPr="00700BA6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4514">
              <w:rPr>
                <w:rFonts w:ascii="Times New Roman" w:hAnsi="Times New Roman" w:cs="Times New Roman"/>
                <w:sz w:val="24"/>
              </w:rPr>
              <w:t>13.270315</w:t>
            </w:r>
          </w:p>
        </w:tc>
      </w:tr>
      <w:tr w:rsidR="00EC2C04" w14:paraId="37AD9489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01994" w14:textId="77777777" w:rsidR="00EC2C04" w:rsidRPr="009C200C" w:rsidRDefault="00EC2C04" w:rsidP="00502361">
            <w:r w:rsidRPr="009C200C">
              <w:t>Water solubility in pure water (SK atomic types, mg/L)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20CDE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00BA6">
              <w:rPr>
                <w:rFonts w:ascii="Times New Roman" w:hAnsi="Times New Roman" w:cs="Times New Roman"/>
                <w:sz w:val="24"/>
              </w:rPr>
              <w:t>39473.8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49324" w14:textId="77777777" w:rsidR="00EC2C04" w:rsidRPr="00700BA6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4514">
              <w:rPr>
                <w:rFonts w:ascii="Times New Roman" w:hAnsi="Times New Roman" w:cs="Times New Roman"/>
                <w:sz w:val="24"/>
              </w:rPr>
              <w:t>623160</w:t>
            </w:r>
          </w:p>
        </w:tc>
      </w:tr>
      <w:tr w:rsidR="00EC2C04" w14:paraId="2BF722F3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8180D" w14:textId="77777777" w:rsidR="00EC2C04" w:rsidRPr="009C200C" w:rsidRDefault="00EC2C04" w:rsidP="00502361">
            <w:r w:rsidRPr="009C200C">
              <w:t>in vitro skin permeability (</w:t>
            </w:r>
            <w:proofErr w:type="spellStart"/>
            <w:r w:rsidRPr="009C200C">
              <w:t>logKp</w:t>
            </w:r>
            <w:proofErr w:type="spellEnd"/>
            <w:r w:rsidRPr="009C200C">
              <w:t>, cm/hour)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F5AC1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00BA6">
              <w:rPr>
                <w:rFonts w:ascii="Times New Roman" w:hAnsi="Times New Roman" w:cs="Times New Roman"/>
                <w:sz w:val="24"/>
              </w:rPr>
              <w:t>-3.9893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96226" w14:textId="77777777" w:rsidR="00EC2C04" w:rsidRPr="00700BA6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4514">
              <w:rPr>
                <w:rFonts w:ascii="Times New Roman" w:hAnsi="Times New Roman" w:cs="Times New Roman"/>
                <w:sz w:val="24"/>
              </w:rPr>
              <w:t>-5.13011</w:t>
            </w:r>
          </w:p>
        </w:tc>
      </w:tr>
      <w:tr w:rsidR="00EC2C04" w14:paraId="05C12420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48145" w14:textId="77777777" w:rsidR="00EC2C04" w:rsidRPr="009C200C" w:rsidRDefault="00EC2C04" w:rsidP="00502361">
            <w:r w:rsidRPr="009C200C">
              <w:t xml:space="preserve">SK </w:t>
            </w:r>
            <w:proofErr w:type="spellStart"/>
            <w:r w:rsidRPr="009C200C">
              <w:t>logD</w:t>
            </w:r>
            <w:proofErr w:type="spellEnd"/>
            <w:r w:rsidRPr="009C200C">
              <w:t xml:space="preserve"> in pH 7.4 (SK atomic types)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0085D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00BA6">
              <w:rPr>
                <w:rFonts w:ascii="Times New Roman" w:hAnsi="Times New Roman" w:cs="Times New Roman"/>
                <w:sz w:val="24"/>
              </w:rPr>
              <w:t>-1.01732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D9887" w14:textId="77777777" w:rsidR="00EC2C04" w:rsidRPr="00700BA6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4514">
              <w:rPr>
                <w:rFonts w:ascii="Times New Roman" w:hAnsi="Times New Roman" w:cs="Times New Roman"/>
                <w:sz w:val="24"/>
              </w:rPr>
              <w:t>-2.667040</w:t>
            </w:r>
          </w:p>
        </w:tc>
      </w:tr>
      <w:tr w:rsidR="00EC2C04" w14:paraId="40895879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39220" w14:textId="77777777" w:rsidR="00EC2C04" w:rsidRPr="009C200C" w:rsidRDefault="00EC2C04" w:rsidP="00502361">
            <w:r w:rsidRPr="009C200C">
              <w:t xml:space="preserve">SK </w:t>
            </w:r>
            <w:proofErr w:type="spellStart"/>
            <w:r w:rsidRPr="009C200C">
              <w:t>logP</w:t>
            </w:r>
            <w:proofErr w:type="spellEnd"/>
            <w:r w:rsidRPr="009C200C">
              <w:t xml:space="preserve"> (SK atomic types)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9BFCD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00BA6">
              <w:rPr>
                <w:rFonts w:ascii="Times New Roman" w:hAnsi="Times New Roman" w:cs="Times New Roman"/>
                <w:sz w:val="24"/>
              </w:rPr>
              <w:t>0.54714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FDDB5" w14:textId="77777777" w:rsidR="00EC2C04" w:rsidRPr="00700BA6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4514">
              <w:rPr>
                <w:rFonts w:ascii="Times New Roman" w:hAnsi="Times New Roman" w:cs="Times New Roman"/>
                <w:sz w:val="24"/>
              </w:rPr>
              <w:t>-2.667040</w:t>
            </w:r>
          </w:p>
        </w:tc>
      </w:tr>
      <w:tr w:rsidR="00EC2C04" w14:paraId="77D90BF7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3F8BD" w14:textId="77777777" w:rsidR="00EC2C04" w:rsidRPr="009C200C" w:rsidRDefault="00EC2C04" w:rsidP="00502361">
            <w:r w:rsidRPr="009C200C">
              <w:t xml:space="preserve">SK </w:t>
            </w:r>
            <w:proofErr w:type="spellStart"/>
            <w:r w:rsidRPr="009C200C">
              <w:t>logS</w:t>
            </w:r>
            <w:proofErr w:type="spellEnd"/>
            <w:r w:rsidRPr="009C200C">
              <w:t xml:space="preserve"> in buffer system (SK atomic types, S: mol/L)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A623F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00BA6">
              <w:rPr>
                <w:rFonts w:ascii="Times New Roman" w:hAnsi="Times New Roman" w:cs="Times New Roman"/>
                <w:sz w:val="24"/>
              </w:rPr>
              <w:t>-0.33693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7E0D4" w14:textId="77777777" w:rsidR="00EC2C04" w:rsidRPr="00700BA6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4514">
              <w:rPr>
                <w:rFonts w:ascii="Times New Roman" w:hAnsi="Times New Roman" w:cs="Times New Roman"/>
                <w:sz w:val="24"/>
              </w:rPr>
              <w:t>-1.675320</w:t>
            </w:r>
          </w:p>
        </w:tc>
      </w:tr>
      <w:tr w:rsidR="00EC2C04" w14:paraId="0E201FF6" w14:textId="77777777" w:rsidTr="00502361"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CF299" w14:textId="77777777" w:rsidR="00EC2C04" w:rsidRPr="009C200C" w:rsidRDefault="00EC2C04" w:rsidP="00502361">
            <w:r w:rsidRPr="009C200C">
              <w:t xml:space="preserve">SK </w:t>
            </w:r>
            <w:proofErr w:type="spellStart"/>
            <w:r w:rsidRPr="009C200C">
              <w:t>logS</w:t>
            </w:r>
            <w:proofErr w:type="spellEnd"/>
            <w:r w:rsidRPr="009C200C">
              <w:t xml:space="preserve"> in pure water (SK atomic types, S: mol/L)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3B8C3" w14:textId="77777777" w:rsidR="00EC2C04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00BA6">
              <w:rPr>
                <w:rFonts w:ascii="Times New Roman" w:hAnsi="Times New Roman" w:cs="Times New Roman"/>
                <w:sz w:val="24"/>
              </w:rPr>
              <w:t>-0.848350</w:t>
            </w:r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4013B" w14:textId="77777777" w:rsidR="00EC2C04" w:rsidRPr="00700BA6" w:rsidRDefault="00EC2C04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4514">
              <w:rPr>
                <w:rFonts w:ascii="Times New Roman" w:hAnsi="Times New Roman" w:cs="Times New Roman"/>
                <w:sz w:val="24"/>
              </w:rPr>
              <w:t>0.370740</w:t>
            </w:r>
          </w:p>
        </w:tc>
      </w:tr>
    </w:tbl>
    <w:p w14:paraId="0176C696" w14:textId="77777777" w:rsidR="00EC2C04" w:rsidRDefault="001F5EE9">
      <w:r>
        <w:t xml:space="preserve"> </w:t>
      </w:r>
    </w:p>
    <w:sectPr w:rsidR="00EC2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2C04"/>
    <w:rsid w:val="001F5EE9"/>
    <w:rsid w:val="006A379C"/>
    <w:rsid w:val="00EC2C04"/>
    <w:rsid w:val="00F51ABA"/>
    <w:rsid w:val="00FE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022D2"/>
  <w15:docId w15:val="{B5F8C7E5-5F9B-42C9-9C00-253673379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0E14EA-28C7-463B-878F-1EF128A53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rat</dc:creator>
  <cp:lastModifiedBy>Sagar Bhowmik</cp:lastModifiedBy>
  <cp:revision>3</cp:revision>
  <dcterms:created xsi:type="dcterms:W3CDTF">2019-09-30T17:25:00Z</dcterms:created>
  <dcterms:modified xsi:type="dcterms:W3CDTF">2020-04-19T20:45:00Z</dcterms:modified>
</cp:coreProperties>
</file>